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D234E" w14:textId="77777777" w:rsidR="00972519" w:rsidRPr="00972519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972519">
        <w:rPr>
          <w:rFonts w:ascii="Times New Roman" w:hAnsi="Times New Roman" w:cs="Times New Roman"/>
          <w:b/>
          <w:i/>
          <w:iCs/>
          <w:sz w:val="24"/>
          <w:szCs w:val="24"/>
        </w:rPr>
        <w:t>Supplementary materials</w:t>
      </w:r>
    </w:p>
    <w:p w14:paraId="34A0527C" w14:textId="77777777" w:rsidR="00972519" w:rsidRPr="00972519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05892F4D" w14:textId="77777777" w:rsidR="00972519" w:rsidRPr="00972519" w:rsidRDefault="000F4E88" w:rsidP="00972519">
      <w:pPr>
        <w:tabs>
          <w:tab w:val="left" w:pos="1476"/>
        </w:tabs>
        <w:spacing w:after="0" w:line="480" w:lineRule="auto"/>
        <w:jc w:val="both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Table 1</w:t>
      </w:r>
      <w:r w:rsidR="00972519" w:rsidRPr="00972519">
        <w:rPr>
          <w:rFonts w:ascii="Times New Roman" w:hAnsi="Times New Roman" w:cs="Times New Roman"/>
          <w:b/>
          <w:sz w:val="18"/>
          <w:szCs w:val="18"/>
          <w:lang w:val="en-GB"/>
        </w:rPr>
        <w:t xml:space="preserve">: 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Haematological parameters</w:t>
      </w:r>
      <w:r w:rsidR="00972519" w:rsidRPr="00972519">
        <w:rPr>
          <w:rFonts w:ascii="Times New Roman" w:hAnsi="Times New Roman" w:cs="Times New Roman"/>
          <w:b/>
          <w:sz w:val="18"/>
          <w:szCs w:val="18"/>
          <w:lang w:val="en-GB"/>
        </w:rPr>
        <w:t xml:space="preserve"> (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red blood cells (RBC x 10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6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/µL), white blood cells (WBC x 10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4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/µL), haematocrit (Ht %),</w:t>
      </w:r>
      <w:r w:rsidR="00972519" w:rsidRPr="00972519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haemoglobin (Hg, g/dL), mean corpuscular volume (MCV µm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3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), mean corpuscular haemoglobin (MCH, pg/cell) and mean corpuscular haemoglobin concentration (MCHC, g/100 mL)) of European sea bass (</w:t>
      </w:r>
      <w:r w:rsidR="00972519" w:rsidRPr="00972519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Dicentrarchus labrax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) after bacterial bath-challenge with 5 x 10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5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CFU mL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 xml:space="preserve">-1 </w:t>
      </w:r>
      <w:r w:rsidR="00972519" w:rsidRPr="00972519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. maritimum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. Data are expressed as mean ± SEM (n=12 per treatment). Different capital letters in the same row stand for differences between control and mock-challenge and lower case letters indicate significant differences between control and challenged groups, while (*) represents statistical differences between mock and challenged fish at each sampling point (One-way ANOVA or Kruskal-Wallis; p≤0.05).</w:t>
      </w:r>
    </w:p>
    <w:tbl>
      <w:tblPr>
        <w:tblW w:w="14726" w:type="dxa"/>
        <w:jc w:val="center"/>
        <w:tblLook w:val="04A0" w:firstRow="1" w:lastRow="0" w:firstColumn="1" w:lastColumn="0" w:noHBand="0" w:noVBand="1"/>
      </w:tblPr>
      <w:tblGrid>
        <w:gridCol w:w="1233"/>
        <w:gridCol w:w="1482"/>
        <w:gridCol w:w="1433"/>
        <w:gridCol w:w="1523"/>
        <w:gridCol w:w="1523"/>
        <w:gridCol w:w="1476"/>
        <w:gridCol w:w="1569"/>
        <w:gridCol w:w="1562"/>
        <w:gridCol w:w="1426"/>
        <w:gridCol w:w="1499"/>
      </w:tblGrid>
      <w:tr w:rsidR="00972519" w:rsidRPr="00972519" w14:paraId="4B9B4906" w14:textId="77777777" w:rsidTr="00F82B4E">
        <w:trPr>
          <w:trHeight w:val="549"/>
          <w:jc w:val="center"/>
        </w:trPr>
        <w:tc>
          <w:tcPr>
            <w:tcW w:w="12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83EB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9DC1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9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D962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ck-challenged</w:t>
            </w:r>
          </w:p>
        </w:tc>
        <w:tc>
          <w:tcPr>
            <w:tcW w:w="60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645A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allenged</w:t>
            </w:r>
          </w:p>
        </w:tc>
      </w:tr>
      <w:tr w:rsidR="00972519" w:rsidRPr="00972519" w14:paraId="28FF43B6" w14:textId="77777777" w:rsidTr="00F82B4E">
        <w:trPr>
          <w:trHeight w:val="549"/>
          <w:jc w:val="center"/>
        </w:trPr>
        <w:tc>
          <w:tcPr>
            <w:tcW w:w="12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42D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463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h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6FF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66D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451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F25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114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CB0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5C6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D65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</w:tr>
      <w:tr w:rsidR="00972519" w:rsidRPr="00972519" w14:paraId="1D8AFD3D" w14:textId="77777777" w:rsidTr="00F82B4E">
        <w:trPr>
          <w:trHeight w:val="499"/>
          <w:jc w:val="center"/>
        </w:trPr>
        <w:tc>
          <w:tcPr>
            <w:tcW w:w="12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65D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RBC </w:t>
            </w:r>
          </w:p>
          <w:p w14:paraId="0CB2042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x10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852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7±</w:t>
            </w:r>
            <w:r w:rsidRPr="00972519">
              <w:rPr>
                <w:sz w:val="18"/>
                <w:szCs w:val="18"/>
                <w:lang w:val="en-GB"/>
              </w:rPr>
              <w:t xml:space="preserve"> 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882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3±0.0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2F9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9±0.1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6B2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3±0.1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931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0±0.1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47C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5±0.0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766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0±0.0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665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8±0.0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c*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0DA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4±0.0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972519" w:rsidRPr="00972519" w14:paraId="3A23E2F0" w14:textId="77777777" w:rsidTr="00F82B4E">
        <w:trPr>
          <w:trHeight w:val="499"/>
          <w:jc w:val="center"/>
        </w:trPr>
        <w:tc>
          <w:tcPr>
            <w:tcW w:w="12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D5C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WBC (x10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9A6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8±0.2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C90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2±0.3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9BEAFF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3±0.2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37166F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0±0.1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734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6±0.3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C78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5±0.2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184649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3±0.2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F13248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7±0.2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C6D5A0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0±0.3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972519" w:rsidRPr="00972519" w14:paraId="5C2F2D21" w14:textId="77777777" w:rsidTr="00F82B4E">
        <w:trPr>
          <w:trHeight w:val="499"/>
          <w:jc w:val="center"/>
        </w:trPr>
        <w:tc>
          <w:tcPr>
            <w:tcW w:w="12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D8B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Ht (%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DCC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17±0.6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ab</w:t>
            </w:r>
          </w:p>
        </w:tc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530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58±0.9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0B0D95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.75±1.7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B8E9A4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90±1.6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533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27±1.2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D67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58±1.2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CE3A41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50±1.6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1BB81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92±1.0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6711B4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36±0.7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*</w:t>
            </w:r>
          </w:p>
        </w:tc>
      </w:tr>
      <w:tr w:rsidR="00972519" w:rsidRPr="00972519" w14:paraId="5314BE68" w14:textId="77777777" w:rsidTr="00F82B4E">
        <w:trPr>
          <w:trHeight w:val="499"/>
          <w:jc w:val="center"/>
        </w:trPr>
        <w:tc>
          <w:tcPr>
            <w:tcW w:w="12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44C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Hg (g/dL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339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4±0.0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30C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1±0.0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F1C0A1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6±0.0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1BD0EF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7±0.0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136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4±0.0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A2C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7±0.0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305600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6±0.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04233A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6±0.0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6C372B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5±0.12</w:t>
            </w:r>
          </w:p>
        </w:tc>
      </w:tr>
      <w:tr w:rsidR="00972519" w:rsidRPr="00972519" w14:paraId="258A66E4" w14:textId="77777777" w:rsidTr="00F82B4E">
        <w:trPr>
          <w:trHeight w:val="499"/>
          <w:jc w:val="center"/>
        </w:trPr>
        <w:tc>
          <w:tcPr>
            <w:tcW w:w="12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732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CV (µm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4AB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0.63±2.7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A35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1.54±4.3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887690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8.48±5.8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DD48B5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9.23±12.58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FD4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1.63±11.05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EFA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7.37±9.1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18D99F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2.22±8.9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059462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8.56±3.9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BE5AF7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7.51±5.3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972519" w:rsidRPr="00972519" w14:paraId="37A44BF5" w14:textId="77777777" w:rsidTr="00F82B4E">
        <w:trPr>
          <w:trHeight w:val="499"/>
          <w:jc w:val="center"/>
        </w:trPr>
        <w:tc>
          <w:tcPr>
            <w:tcW w:w="12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04C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CH (pg/cell)</w:t>
            </w:r>
          </w:p>
        </w:tc>
        <w:tc>
          <w:tcPr>
            <w:tcW w:w="14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33B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7±0.2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EE5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8±0.2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9903B6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3±0.2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D44B61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1±0.3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577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9±0.3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584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0±0.2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CCED3E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4±0.3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5A570A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15±2.7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6E0C2F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61±0.4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972519" w:rsidRPr="00972519" w14:paraId="196C854B" w14:textId="77777777" w:rsidTr="00F82B4E">
        <w:trPr>
          <w:trHeight w:val="499"/>
          <w:jc w:val="center"/>
        </w:trPr>
        <w:tc>
          <w:tcPr>
            <w:tcW w:w="12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C1C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MCHC </w:t>
            </w:r>
          </w:p>
          <w:p w14:paraId="45CFFB7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g/100 mL)</w:t>
            </w:r>
          </w:p>
        </w:tc>
        <w:tc>
          <w:tcPr>
            <w:tcW w:w="14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7206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0±0.2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24B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4±0.19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BCA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2±0.2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DD8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6±0.2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B74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1±0.39</w:t>
            </w:r>
          </w:p>
        </w:tc>
        <w:tc>
          <w:tcPr>
            <w:tcW w:w="15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E4A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0±0.2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D926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0±0.2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51A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4±0.3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857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7±0.3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</w:tbl>
    <w:p w14:paraId="73425E44" w14:textId="77777777" w:rsidR="00972519" w:rsidRPr="00972519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  <w:lang w:val="pt-PT"/>
        </w:rPr>
      </w:pPr>
    </w:p>
    <w:p w14:paraId="5427569B" w14:textId="77777777" w:rsidR="00972519" w:rsidRPr="00972519" w:rsidRDefault="000F4E88" w:rsidP="00972519">
      <w:pPr>
        <w:tabs>
          <w:tab w:val="left" w:pos="1476"/>
        </w:tabs>
        <w:spacing w:after="0" w:line="480" w:lineRule="auto"/>
        <w:jc w:val="both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Table 2</w:t>
      </w:r>
      <w:r w:rsidR="00972519" w:rsidRPr="00972519">
        <w:rPr>
          <w:rFonts w:ascii="Times New Roman" w:hAnsi="Times New Roman" w:cs="Times New Roman"/>
          <w:b/>
          <w:sz w:val="18"/>
          <w:szCs w:val="18"/>
          <w:lang w:val="en-GB"/>
        </w:rPr>
        <w:t xml:space="preserve">: 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Absolute values (x 10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4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/µL) of peripheral blood leukocytes (neutrophils, monocytes, lymphocytes and thrombocytes) of European sea bass (</w:t>
      </w:r>
      <w:r w:rsidR="00972519" w:rsidRPr="00972519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Dicentrarchus labrax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) after bacterial bath-challenge with 5 x 10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5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CFU mL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 xml:space="preserve">-1 </w:t>
      </w:r>
      <w:r w:rsidR="00972519" w:rsidRPr="00972519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. maritimum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Data are expressed as mean ± SEM (n=12 per treatment). Different capital letters in the same row stand for differences 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lastRenderedPageBreak/>
        <w:t>between control and mock-challenge and lower case letters indicate significant differences between control and challenged groups, while (*) represents statistical differences between mock and challenged fish at each sampling point (One-way ANOVA or Kruskal-Wallis; p≤0.05).</w:t>
      </w:r>
    </w:p>
    <w:tbl>
      <w:tblPr>
        <w:tblStyle w:val="TableGrid"/>
        <w:tblW w:w="145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453"/>
        <w:gridCol w:w="1453"/>
        <w:gridCol w:w="1453"/>
        <w:gridCol w:w="1453"/>
        <w:gridCol w:w="1454"/>
        <w:gridCol w:w="1453"/>
        <w:gridCol w:w="1453"/>
        <w:gridCol w:w="1453"/>
        <w:gridCol w:w="1454"/>
      </w:tblGrid>
      <w:tr w:rsidR="00972519" w:rsidRPr="00972519" w14:paraId="08519588" w14:textId="77777777" w:rsidTr="00F82B4E">
        <w:trPr>
          <w:trHeight w:val="499"/>
          <w:jc w:val="center"/>
        </w:trPr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432548D" w14:textId="77777777" w:rsidR="00972519" w:rsidRPr="00972519" w:rsidRDefault="00972519" w:rsidP="009725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9E24957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81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245737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ck-challenged</w:t>
            </w:r>
          </w:p>
        </w:tc>
        <w:tc>
          <w:tcPr>
            <w:tcW w:w="5813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22328CD5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allenged</w:t>
            </w:r>
          </w:p>
        </w:tc>
      </w:tr>
      <w:tr w:rsidR="00972519" w:rsidRPr="00972519" w14:paraId="7A163AF3" w14:textId="77777777" w:rsidTr="00F82B4E">
        <w:trPr>
          <w:trHeight w:val="499"/>
          <w:jc w:val="center"/>
        </w:trPr>
        <w:tc>
          <w:tcPr>
            <w:tcW w:w="14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24731" w14:textId="77777777" w:rsidR="00972519" w:rsidRPr="00972519" w:rsidRDefault="00972519" w:rsidP="009725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1F2E6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h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04210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337DB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129072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C2E9F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54F00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46030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2AB2DB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1C55D9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</w:tr>
      <w:tr w:rsidR="00972519" w:rsidRPr="00972519" w14:paraId="6CA75E75" w14:textId="77777777" w:rsidTr="00F82B4E">
        <w:trPr>
          <w:trHeight w:val="499"/>
          <w:jc w:val="center"/>
        </w:trPr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0634E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eutrophils (x10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E77E2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4E-02±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C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559FD0E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0E-01±0.0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4DE7C3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1E-01±0.0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*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C11056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48E-02±0.0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C*</w:t>
            </w:r>
          </w:p>
        </w:tc>
        <w:tc>
          <w:tcPr>
            <w:tcW w:w="145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C8DAF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38E-02±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C*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CF42F44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7E-01±0.0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C6227C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0E-02±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c*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25E6B5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3E-01±0.0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108ABD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66E-01±0.0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*</w:t>
            </w:r>
          </w:p>
        </w:tc>
      </w:tr>
      <w:tr w:rsidR="00972519" w:rsidRPr="00972519" w14:paraId="787D5D83" w14:textId="77777777" w:rsidTr="00F82B4E">
        <w:trPr>
          <w:trHeight w:val="499"/>
          <w:jc w:val="center"/>
        </w:trPr>
        <w:tc>
          <w:tcPr>
            <w:tcW w:w="14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DF9AA0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onocytes (x10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14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BCA28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42E-03±0.0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C75F3D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1E-02±0.00</w:t>
            </w:r>
          </w:p>
        </w:tc>
        <w:tc>
          <w:tcPr>
            <w:tcW w:w="1453" w:type="dxa"/>
            <w:noWrap/>
            <w:vAlign w:val="center"/>
            <w:hideMark/>
          </w:tcPr>
          <w:p w14:paraId="279D60A2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8E-02±0.01</w:t>
            </w:r>
          </w:p>
        </w:tc>
        <w:tc>
          <w:tcPr>
            <w:tcW w:w="1453" w:type="dxa"/>
            <w:noWrap/>
            <w:vAlign w:val="center"/>
            <w:hideMark/>
          </w:tcPr>
          <w:p w14:paraId="5B90E68A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55E-03±0.0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E9251B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8E-02±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416901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5E-02±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14:paraId="4766304B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1E-02±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14:paraId="36577A80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73E-02±0.0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453" w:type="dxa"/>
            <w:noWrap/>
            <w:vAlign w:val="center"/>
            <w:hideMark/>
          </w:tcPr>
          <w:p w14:paraId="55033E64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33E-02±0.0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*</w:t>
            </w:r>
          </w:p>
        </w:tc>
      </w:tr>
      <w:tr w:rsidR="00972519" w:rsidRPr="00972519" w14:paraId="3984C413" w14:textId="77777777" w:rsidTr="00F82B4E">
        <w:trPr>
          <w:trHeight w:val="499"/>
          <w:jc w:val="center"/>
        </w:trPr>
        <w:tc>
          <w:tcPr>
            <w:tcW w:w="14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796CF6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ymphocytes (x10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14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61BAB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5E+00±0.1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45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70442A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3E+00±0.1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53" w:type="dxa"/>
            <w:noWrap/>
            <w:vAlign w:val="center"/>
            <w:hideMark/>
          </w:tcPr>
          <w:p w14:paraId="08F3DF52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0E+00±0.1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453" w:type="dxa"/>
            <w:noWrap/>
            <w:vAlign w:val="center"/>
            <w:hideMark/>
          </w:tcPr>
          <w:p w14:paraId="0ECAFB06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4E+00±0.1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0CCB6E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3E+00±0.2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E501EB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9E+00±0.1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53" w:type="dxa"/>
            <w:noWrap/>
            <w:vAlign w:val="center"/>
            <w:hideMark/>
          </w:tcPr>
          <w:p w14:paraId="39876EBC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6E+00±0.1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53" w:type="dxa"/>
            <w:noWrap/>
            <w:vAlign w:val="center"/>
            <w:hideMark/>
          </w:tcPr>
          <w:p w14:paraId="1BAFFE63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4E-01±0.1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14:paraId="49BED882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3E+00±0.2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72519" w:rsidRPr="00972519" w14:paraId="2D1E4BE4" w14:textId="77777777" w:rsidTr="00F82B4E">
        <w:trPr>
          <w:trHeight w:val="499"/>
          <w:jc w:val="center"/>
        </w:trPr>
        <w:tc>
          <w:tcPr>
            <w:tcW w:w="14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2E65E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hrombocytes (x10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14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C7958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7E+00±0.1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7EC99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9E+00±0.2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7C9C4D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7E+00±0.12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84ED0B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8E+00±0.16</w:t>
            </w:r>
          </w:p>
        </w:tc>
        <w:tc>
          <w:tcPr>
            <w:tcW w:w="145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6AC3F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4E+00±0.23</w:t>
            </w:r>
          </w:p>
        </w:tc>
        <w:tc>
          <w:tcPr>
            <w:tcW w:w="145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8A99EC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14E-01±0.1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3FAC95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5E-01±0.1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CC8C4C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8E+00±0.1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2F13FA" w14:textId="77777777" w:rsidR="00972519" w:rsidRPr="00972519" w:rsidRDefault="00972519" w:rsidP="0097251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3E+00±0.1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</w:tbl>
    <w:p w14:paraId="7E523D25" w14:textId="77777777" w:rsidR="00972519" w:rsidRPr="00972519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400B40C" w14:textId="77777777" w:rsidR="00972519" w:rsidRPr="00972519" w:rsidRDefault="000F4E88" w:rsidP="00972519">
      <w:pPr>
        <w:tabs>
          <w:tab w:val="left" w:pos="1476"/>
        </w:tabs>
        <w:spacing w:after="0" w:line="480" w:lineRule="auto"/>
        <w:jc w:val="both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Table 3</w:t>
      </w:r>
      <w:r w:rsidR="00972519" w:rsidRPr="00972519">
        <w:rPr>
          <w:rFonts w:ascii="Times New Roman" w:hAnsi="Times New Roman" w:cs="Times New Roman"/>
          <w:b/>
          <w:sz w:val="18"/>
          <w:szCs w:val="18"/>
          <w:lang w:val="en-GB"/>
        </w:rPr>
        <w:t>: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Immune parameters (antiprotease (%) and proteases activities (%), peroxidase (units/mL), lysozyme (units/mL), bactericidal activity (%) and nitrite concentration (µM)) of plasma of European sea bass (</w:t>
      </w:r>
      <w:r w:rsidR="00972519" w:rsidRPr="00972519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Dicentrarchus labrax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) after bacterial bath-challenge with 5 x 10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5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CFU mL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 xml:space="preserve">-1 </w:t>
      </w:r>
      <w:r w:rsidR="00972519" w:rsidRPr="00972519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. maritimum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. Data are expressed as mean ± SEM (n=12 per treatment). Different capital letters in the same row stand for differences between control and mock-challenge and lower case letters indicate significant differences between control and challenged groups, while (*) represents statistical differences between mock and challenged fish at each sampling point (One-way ANOVA or Kruskal-Wallis; p≤0.05).</w:t>
      </w:r>
    </w:p>
    <w:tbl>
      <w:tblPr>
        <w:tblW w:w="14216" w:type="dxa"/>
        <w:jc w:val="center"/>
        <w:tblLook w:val="04A0" w:firstRow="1" w:lastRow="0" w:firstColumn="1" w:lastColumn="0" w:noHBand="0" w:noVBand="1"/>
      </w:tblPr>
      <w:tblGrid>
        <w:gridCol w:w="1421"/>
        <w:gridCol w:w="1421"/>
        <w:gridCol w:w="1421"/>
        <w:gridCol w:w="1421"/>
        <w:gridCol w:w="1421"/>
        <w:gridCol w:w="1424"/>
        <w:gridCol w:w="1421"/>
        <w:gridCol w:w="1421"/>
        <w:gridCol w:w="1421"/>
        <w:gridCol w:w="1424"/>
      </w:tblGrid>
      <w:tr w:rsidR="00972519" w:rsidRPr="00972519" w14:paraId="77411DDF" w14:textId="77777777" w:rsidTr="00F82B4E">
        <w:trPr>
          <w:trHeight w:val="499"/>
          <w:jc w:val="center"/>
        </w:trPr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7F0B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AC42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6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4931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ck-challenged</w:t>
            </w:r>
          </w:p>
        </w:tc>
        <w:tc>
          <w:tcPr>
            <w:tcW w:w="568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FBC1A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allenged</w:t>
            </w:r>
          </w:p>
        </w:tc>
      </w:tr>
      <w:tr w:rsidR="00972519" w:rsidRPr="00972519" w14:paraId="015CFD67" w14:textId="77777777" w:rsidTr="00F82B4E">
        <w:trPr>
          <w:trHeight w:val="499"/>
          <w:jc w:val="center"/>
        </w:trPr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FE0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42D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h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D67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D70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A65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5B6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6BA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432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2CA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A5D6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</w:tr>
      <w:tr w:rsidR="00972519" w:rsidRPr="00972519" w14:paraId="1FE5C4ED" w14:textId="77777777" w:rsidTr="00F82B4E">
        <w:trPr>
          <w:trHeight w:val="499"/>
          <w:jc w:val="center"/>
        </w:trPr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193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ntiprotease (%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CAD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31±</w:t>
            </w:r>
            <w:r w:rsidRPr="00972519">
              <w:rPr>
                <w:sz w:val="16"/>
                <w:szCs w:val="16"/>
                <w:lang w:val="en-GB"/>
              </w:rPr>
              <w:t xml:space="preserve"> 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A0A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.38±0.4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EF6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.77±0.2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309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3±0.1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*</w:t>
            </w:r>
          </w:p>
        </w:tc>
        <w:tc>
          <w:tcPr>
            <w:tcW w:w="14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986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91±0.3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*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949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2±0.4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0B3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.87±4.2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171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.00±0.2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A15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.96±0.1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*</w:t>
            </w:r>
          </w:p>
        </w:tc>
      </w:tr>
      <w:tr w:rsidR="00972519" w:rsidRPr="00972519" w14:paraId="3BAC3028" w14:textId="77777777" w:rsidTr="00F82B4E">
        <w:trPr>
          <w:trHeight w:val="499"/>
          <w:jc w:val="center"/>
        </w:trPr>
        <w:tc>
          <w:tcPr>
            <w:tcW w:w="14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79A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rotease (%)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1FC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46±0.6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2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4DB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12±0.6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42E139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28±0.7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6B2701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7±0.4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A28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11±0.5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2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16A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9±0.2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AEE5B0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52±0.9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52635D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76±0.2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c*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5ED4CE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16±0.6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c*</w:t>
            </w:r>
          </w:p>
        </w:tc>
      </w:tr>
      <w:tr w:rsidR="00972519" w:rsidRPr="00972519" w14:paraId="5F2BDB82" w14:textId="77777777" w:rsidTr="00F82B4E">
        <w:trPr>
          <w:trHeight w:val="499"/>
          <w:jc w:val="center"/>
        </w:trPr>
        <w:tc>
          <w:tcPr>
            <w:tcW w:w="14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3A2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eroxidase (units/mL)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0EC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8±0.6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142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EB3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8±0.3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D2256E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6±0.5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96DC52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93±1.2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10C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3±1.3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2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8C0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5±0.9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22F80B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7±0.9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36932D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80±1.3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5D107F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51±1.4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972519" w:rsidRPr="00972519" w14:paraId="247EB7A2" w14:textId="77777777" w:rsidTr="00F82B4E">
        <w:trPr>
          <w:trHeight w:val="499"/>
          <w:jc w:val="center"/>
        </w:trPr>
        <w:tc>
          <w:tcPr>
            <w:tcW w:w="14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F45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ysozyme (units/mL)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F5C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64±0.8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42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ED7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09±0.8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CE1F3F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13±1.0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*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357E6A6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10±1.1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*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4B7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31±0.7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2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FF6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04±0.6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DFDB64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5±0.5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94614F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9±0.4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09FFB76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3±0.4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*</w:t>
            </w:r>
          </w:p>
        </w:tc>
      </w:tr>
      <w:tr w:rsidR="00972519" w:rsidRPr="00972519" w14:paraId="35186E81" w14:textId="77777777" w:rsidTr="00F82B4E">
        <w:trPr>
          <w:trHeight w:val="499"/>
          <w:jc w:val="center"/>
        </w:trPr>
        <w:tc>
          <w:tcPr>
            <w:tcW w:w="14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8C8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lastRenderedPageBreak/>
              <w:t>Bactericidal act (%)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011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13±2.4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ab</w:t>
            </w:r>
          </w:p>
        </w:tc>
        <w:tc>
          <w:tcPr>
            <w:tcW w:w="142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E9E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.74±2.0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A31451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.45±1.9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F34B0D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03±1.9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2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088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82±2.6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*</w:t>
            </w:r>
          </w:p>
        </w:tc>
        <w:tc>
          <w:tcPr>
            <w:tcW w:w="142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411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6±2.0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c*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3E5BFD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80±2.0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c*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FFE625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6±1.6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D0E9FE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82±2.6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*</w:t>
            </w:r>
          </w:p>
        </w:tc>
      </w:tr>
      <w:tr w:rsidR="00972519" w:rsidRPr="00972519" w14:paraId="1364B6A2" w14:textId="77777777" w:rsidTr="00F82B4E">
        <w:trPr>
          <w:trHeight w:val="499"/>
          <w:jc w:val="center"/>
        </w:trPr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16C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 (µM)</w:t>
            </w:r>
          </w:p>
        </w:tc>
        <w:tc>
          <w:tcPr>
            <w:tcW w:w="14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371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±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4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528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±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4D66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±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372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±0.0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42D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±0.0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F4B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±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22C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±0.0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C24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±0.0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CD3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±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</w:tbl>
    <w:p w14:paraId="19BF12A3" w14:textId="77777777" w:rsidR="00972519" w:rsidRPr="00972519" w:rsidRDefault="00972519" w:rsidP="00972519">
      <w:pPr>
        <w:tabs>
          <w:tab w:val="left" w:pos="1476"/>
        </w:tabs>
        <w:spacing w:after="0" w:line="480" w:lineRule="auto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523AAA04" w14:textId="77777777" w:rsidR="00972519" w:rsidRPr="00972519" w:rsidRDefault="000F4E88" w:rsidP="00972519">
      <w:pPr>
        <w:tabs>
          <w:tab w:val="left" w:pos="1476"/>
        </w:tabs>
        <w:spacing w:after="0" w:line="480" w:lineRule="auto"/>
        <w:jc w:val="both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Table 4</w:t>
      </w:r>
      <w:r w:rsidR="00972519" w:rsidRPr="00972519">
        <w:rPr>
          <w:rFonts w:ascii="Times New Roman" w:hAnsi="Times New Roman" w:cs="Times New Roman"/>
          <w:b/>
          <w:sz w:val="18"/>
          <w:szCs w:val="18"/>
          <w:lang w:val="en-GB"/>
        </w:rPr>
        <w:t>: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Oxidative stress biomarkers (catalase activity (CAT), superoxide dismutase activity (SOD), lipid peroxidation (LPO), glutathione-S-transferase (GST), reduced: oxidized glutathione ratio (GSH/GSSG ratio), reduced (GSH) and oxidized glutathione (GSSG) activity of liver of European sea bass (</w:t>
      </w:r>
      <w:r w:rsidR="00972519" w:rsidRPr="00972519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Dicentrarchus labrax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) after bacterial bath-challenge with 5 x 10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5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CFU mL</w:t>
      </w:r>
      <w:r w:rsidR="00972519" w:rsidRPr="00972519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 xml:space="preserve">-1 </w:t>
      </w:r>
      <w:r w:rsidR="00972519" w:rsidRPr="00972519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. maritimum</w:t>
      </w:r>
      <w:r w:rsidR="00972519" w:rsidRPr="00972519">
        <w:rPr>
          <w:rFonts w:ascii="Times New Roman" w:hAnsi="Times New Roman" w:cs="Times New Roman"/>
          <w:bCs/>
          <w:sz w:val="18"/>
          <w:szCs w:val="18"/>
          <w:lang w:val="en-GB"/>
        </w:rPr>
        <w:t>. Data are expressed as mean ± SEM (n=12 per treatment). Different capital letters in the same row stand for differences between control and mock-challenge and lower case letters indicate significant differences between control and challenged groups, while (*) represents statistical differences between mock and challenged fish at each sampling point (One-way ANOVA or Kruskal-Wallis; p≤0.05).</w:t>
      </w:r>
    </w:p>
    <w:tbl>
      <w:tblPr>
        <w:tblW w:w="14330" w:type="dxa"/>
        <w:jc w:val="center"/>
        <w:tblLook w:val="04A0" w:firstRow="1" w:lastRow="0" w:firstColumn="1" w:lastColumn="0" w:noHBand="0" w:noVBand="1"/>
      </w:tblPr>
      <w:tblGrid>
        <w:gridCol w:w="1569"/>
        <w:gridCol w:w="1432"/>
        <w:gridCol w:w="1454"/>
        <w:gridCol w:w="1454"/>
        <w:gridCol w:w="1454"/>
        <w:gridCol w:w="1380"/>
        <w:gridCol w:w="1408"/>
        <w:gridCol w:w="1408"/>
        <w:gridCol w:w="1408"/>
        <w:gridCol w:w="1363"/>
      </w:tblGrid>
      <w:tr w:rsidR="00972519" w:rsidRPr="00972519" w14:paraId="7CBB9CB5" w14:textId="77777777" w:rsidTr="00F82B4E">
        <w:trPr>
          <w:trHeight w:val="499"/>
          <w:jc w:val="center"/>
        </w:trPr>
        <w:tc>
          <w:tcPr>
            <w:tcW w:w="15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93B2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E85D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7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1073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ck-challenged</w:t>
            </w:r>
          </w:p>
        </w:tc>
        <w:tc>
          <w:tcPr>
            <w:tcW w:w="55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F4DE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allenged</w:t>
            </w:r>
          </w:p>
        </w:tc>
      </w:tr>
      <w:tr w:rsidR="00972519" w:rsidRPr="00972519" w14:paraId="1401F1F5" w14:textId="77777777" w:rsidTr="00F82B4E">
        <w:trPr>
          <w:trHeight w:val="499"/>
          <w:jc w:val="center"/>
        </w:trPr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C22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B89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h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619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94D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2F6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761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AEE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069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40F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395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</w:tr>
      <w:tr w:rsidR="00972519" w:rsidRPr="00972519" w14:paraId="55B20A81" w14:textId="77777777" w:rsidTr="00F82B4E">
        <w:trPr>
          <w:trHeight w:val="499"/>
          <w:jc w:val="center"/>
        </w:trPr>
        <w:tc>
          <w:tcPr>
            <w:tcW w:w="15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FE7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 (U/mg protein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4F5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7.45±4.4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234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3.54±14.7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4BD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6.38±5.7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146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4.03±10.5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B42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7.37±6.4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F1B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5.67±12.9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214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9.30±9.9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F5B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2.33±11.3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360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9.55±9.7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72519" w:rsidRPr="00972519" w14:paraId="75464B6C" w14:textId="77777777" w:rsidTr="00F82B4E">
        <w:trPr>
          <w:trHeight w:val="499"/>
          <w:jc w:val="center"/>
        </w:trPr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CDC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OD (U/mg protein)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401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51±0.55B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2C7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51±1.0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*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866B75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41±0.8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7950E1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71±0.8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3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DDF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13±0.92A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6E1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67±1.47a*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8907F1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64±4.5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A6940B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57±0.71b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2E3B93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64±0.51bc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972519" w:rsidRPr="00972519" w14:paraId="21D24235" w14:textId="77777777" w:rsidTr="00F82B4E">
        <w:trPr>
          <w:trHeight w:val="499"/>
          <w:jc w:val="center"/>
        </w:trPr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6E84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PO (nmol/g wet tissue)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874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82±2.27</w:t>
            </w:r>
          </w:p>
        </w:tc>
        <w:tc>
          <w:tcPr>
            <w:tcW w:w="1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B4D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.43±3.3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AB29A5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.53±4.1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0D6DDF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.11±5.6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D33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.78±5.63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108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.12±1.8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07CA91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6±1.9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96FAAF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98±2.5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FF079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.67±4.71</w:t>
            </w:r>
          </w:p>
        </w:tc>
      </w:tr>
      <w:tr w:rsidR="00972519" w:rsidRPr="00972519" w14:paraId="4FBC9F32" w14:textId="77777777" w:rsidTr="00F82B4E">
        <w:trPr>
          <w:trHeight w:val="499"/>
          <w:jc w:val="center"/>
        </w:trPr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C0C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ST (nmol/mg protein)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42E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4.90±8.9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1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070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6.29±10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6F3A94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2.64±8.66A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CB313E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9.51±9.5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E3A6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2.14±12.0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3EA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0.17±9.5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EAF92D5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1.29±9.3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0A0E83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7.10±6.8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7FA7DE6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.71±9.6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72519" w:rsidRPr="00972519" w14:paraId="37AE6913" w14:textId="77777777" w:rsidTr="00F82B4E">
        <w:trPr>
          <w:trHeight w:val="499"/>
          <w:jc w:val="center"/>
        </w:trPr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1550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SH/GSSG ratio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50D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.29±5.38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0DF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42±4.56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975BB4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.10±4.7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49EB15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.56±14.3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3DE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.15±3.4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BFE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.45±4.6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408149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.19±4.80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50A0C3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.94±13.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D83786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.54±3.20</w:t>
            </w:r>
          </w:p>
        </w:tc>
      </w:tr>
      <w:tr w:rsidR="00972519" w:rsidRPr="00972519" w14:paraId="52865046" w14:textId="77777777" w:rsidTr="00F82B4E">
        <w:trPr>
          <w:trHeight w:val="499"/>
          <w:jc w:val="center"/>
        </w:trPr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C22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SH (µM)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8AF2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39.70±214.8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1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168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38.26±285.3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782A7E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20.99±328.4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A70988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46.05±365.6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F2D9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73.64±272.44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4D51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33.91±450.0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407F836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30.67±439.80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0CA1D0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29.85±504.89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4C7DD6D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42.90±196.2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72519" w:rsidRPr="00972519" w14:paraId="7F17CF4B" w14:textId="77777777" w:rsidTr="00F82B4E">
        <w:trPr>
          <w:trHeight w:val="499"/>
          <w:jc w:val="center"/>
        </w:trPr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77AF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SSG (µM)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176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5.71±17.17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291B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8.74±9.72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C45A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4.06±12.05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9ED7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.20±8.36B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788C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.82±6.33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4F8E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6.84±15.22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B30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.20±7.58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24F3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.20±23.01</w:t>
            </w: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5438" w14:textId="77777777" w:rsidR="00972519" w:rsidRPr="00972519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25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9.77±9.22</w:t>
            </w:r>
          </w:p>
        </w:tc>
      </w:tr>
    </w:tbl>
    <w:p w14:paraId="4F78601D" w14:textId="77777777" w:rsidR="00972519" w:rsidRPr="00972519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</w:p>
    <w:p w14:paraId="580C19B7" w14:textId="77777777" w:rsidR="00972519" w:rsidRPr="00972519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634371DF" w14:textId="77777777" w:rsidR="00972519" w:rsidRPr="00972519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2D746389" w14:textId="77777777" w:rsidR="00972519" w:rsidRPr="00972519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651B4B58" w14:textId="77777777" w:rsidR="00972519" w:rsidRPr="001C5993" w:rsidRDefault="000F4E88" w:rsidP="00972519">
      <w:pPr>
        <w:tabs>
          <w:tab w:val="left" w:pos="1476"/>
        </w:tabs>
        <w:spacing w:after="0" w:line="480" w:lineRule="auto"/>
        <w:jc w:val="both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C5993">
        <w:rPr>
          <w:rFonts w:ascii="Times New Roman" w:hAnsi="Times New Roman" w:cs="Times New Roman"/>
          <w:b/>
          <w:sz w:val="18"/>
          <w:szCs w:val="18"/>
          <w:lang w:val="en-GB"/>
        </w:rPr>
        <w:t>Table 5</w:t>
      </w:r>
      <w:r w:rsidR="00972519" w:rsidRPr="001C5993">
        <w:rPr>
          <w:rFonts w:ascii="Times New Roman" w:hAnsi="Times New Roman" w:cs="Times New Roman"/>
          <w:b/>
          <w:sz w:val="18"/>
          <w:szCs w:val="18"/>
          <w:lang w:val="en-GB"/>
        </w:rPr>
        <w:t>: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Quantitative expression of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lr2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lr9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nod1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nod2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nf-κB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stat3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bcl2-like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il-6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and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nfα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for gills of European sea bass (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Dicentrarchus labrax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>) after bacterial bath-challenge with 5 x 10</w:t>
      </w:r>
      <w:r w:rsidR="00972519" w:rsidRPr="001C5993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5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CFU mL</w:t>
      </w:r>
      <w:r w:rsidR="00972519" w:rsidRPr="001C5993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-1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. maritimum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>. Data are expressed as mean ± SEM (n=12 per treatment). Different capital letters in the same row stand for differences between control and mock-challenge and lower case letters indicate significant differences between control and challenged groups, while (*) represents statistical differences between mock and challenged fish at each sampling point (One-way ANOVA or Kruskal-Wallis; p≤0.05).</w:t>
      </w:r>
    </w:p>
    <w:tbl>
      <w:tblPr>
        <w:tblW w:w="14135" w:type="dxa"/>
        <w:jc w:val="center"/>
        <w:tblLook w:val="04A0" w:firstRow="1" w:lastRow="0" w:firstColumn="1" w:lastColumn="0" w:noHBand="0" w:noVBand="1"/>
      </w:tblPr>
      <w:tblGrid>
        <w:gridCol w:w="1343"/>
        <w:gridCol w:w="1360"/>
        <w:gridCol w:w="1479"/>
        <w:gridCol w:w="1386"/>
        <w:gridCol w:w="1479"/>
        <w:gridCol w:w="1481"/>
        <w:gridCol w:w="1417"/>
        <w:gridCol w:w="1354"/>
        <w:gridCol w:w="1417"/>
        <w:gridCol w:w="1419"/>
      </w:tblGrid>
      <w:tr w:rsidR="00972519" w:rsidRPr="001C5993" w14:paraId="54134AFC" w14:textId="77777777" w:rsidTr="00F82B4E">
        <w:trPr>
          <w:trHeight w:val="499"/>
          <w:jc w:val="center"/>
        </w:trPr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613C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D14B6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062C2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ck-challenged</w:t>
            </w: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81BF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allenged</w:t>
            </w:r>
          </w:p>
        </w:tc>
      </w:tr>
      <w:tr w:rsidR="00972519" w:rsidRPr="001C5993" w14:paraId="1920E186" w14:textId="77777777" w:rsidTr="00F82B4E">
        <w:trPr>
          <w:trHeight w:val="499"/>
          <w:jc w:val="center"/>
        </w:trPr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9425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006CF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0 h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3C51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EFC6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84FA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4303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9BEA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620F9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BB671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2D98D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</w:tr>
      <w:tr w:rsidR="00972519" w:rsidRPr="001C5993" w14:paraId="14725897" w14:textId="77777777" w:rsidTr="00F82B4E">
        <w:trPr>
          <w:trHeight w:val="499"/>
          <w:jc w:val="center"/>
        </w:trPr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895B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3A19F6" w14:textId="77777777" w:rsidR="00972519" w:rsidRPr="001C5993" w:rsidRDefault="00F031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4±0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Bbc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CB29" w14:textId="77777777" w:rsidR="00972519" w:rsidRPr="001C5993" w:rsidRDefault="00F031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74±0.1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A0BC" w14:textId="77777777" w:rsidR="00972519" w:rsidRPr="001C5993" w:rsidRDefault="00F031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71±0.1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905" w14:textId="77777777" w:rsidR="00972519" w:rsidRPr="001C5993" w:rsidRDefault="00F031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86±0.1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3DCC" w14:textId="77777777" w:rsidR="00972519" w:rsidRPr="001C5993" w:rsidRDefault="00F031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2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0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91CC" w14:textId="77777777" w:rsidR="00972519" w:rsidRPr="001C5993" w:rsidRDefault="00F031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0±0.1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bc*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4561" w14:textId="77777777" w:rsidR="00972519" w:rsidRPr="001C5993" w:rsidRDefault="00F031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64±0.1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c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8743" w14:textId="77777777" w:rsidR="00972519" w:rsidRPr="001C5993" w:rsidRDefault="00F031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28±0.1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b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D3D4" w14:textId="77777777" w:rsidR="00972519" w:rsidRPr="001C5993" w:rsidRDefault="00F031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2.05±0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</w:tr>
      <w:tr w:rsidR="00972519" w:rsidRPr="001C5993" w14:paraId="07FA5E51" w14:textId="77777777" w:rsidTr="00F82B4E">
        <w:trPr>
          <w:trHeight w:val="499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53FA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pt-PT"/>
              </w:rPr>
              <w:t>tlr9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4B5D5C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</w:t>
            </w:r>
            <w:r w:rsidR="006239E3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0.05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Ba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6D77" w14:textId="77777777" w:rsidR="00972519" w:rsidRPr="001C5993" w:rsidRDefault="006239E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5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0.1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2CF1" w14:textId="77777777" w:rsidR="00972519" w:rsidRPr="001C5993" w:rsidRDefault="006239E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B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1B08" w14:textId="77777777" w:rsidR="00972519" w:rsidRPr="001C5993" w:rsidRDefault="006239E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1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B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BC21" w14:textId="77777777" w:rsidR="00972519" w:rsidRPr="001C5993" w:rsidRDefault="006239E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3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F6A3" w14:textId="77777777" w:rsidR="00972519" w:rsidRPr="001C5993" w:rsidRDefault="0078700C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8AFA" w14:textId="77777777" w:rsidR="00972519" w:rsidRPr="001C5993" w:rsidRDefault="0078700C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c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88C4" w14:textId="77777777" w:rsidR="00972519" w:rsidRPr="001C5993" w:rsidRDefault="0078700C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c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88EA" w14:textId="77777777" w:rsidR="00972519" w:rsidRPr="001C5993" w:rsidRDefault="0078700C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*</w:t>
            </w:r>
          </w:p>
        </w:tc>
      </w:tr>
      <w:tr w:rsidR="00972519" w:rsidRPr="001C5993" w14:paraId="6F557429" w14:textId="77777777" w:rsidTr="00F82B4E">
        <w:trPr>
          <w:trHeight w:val="499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ECB8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nod1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861786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  <w:r w:rsidR="004F726A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6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50DC" w14:textId="77777777" w:rsidR="00972519" w:rsidRPr="001C5993" w:rsidRDefault="004F726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1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F850" w14:textId="77777777" w:rsidR="00972519" w:rsidRPr="001C5993" w:rsidRDefault="004F726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9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0096" w14:textId="77777777" w:rsidR="00972519" w:rsidRPr="001C5993" w:rsidRDefault="004F726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1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4724" w14:textId="77777777" w:rsidR="00972519" w:rsidRPr="001C5993" w:rsidRDefault="004F726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4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2950" w14:textId="77777777" w:rsidR="00972519" w:rsidRPr="001C5993" w:rsidRDefault="004F726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5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1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B7DB" w14:textId="77777777" w:rsidR="00972519" w:rsidRPr="001C5993" w:rsidRDefault="004F726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2593" w14:textId="77777777" w:rsidR="00972519" w:rsidRPr="001C5993" w:rsidRDefault="004F726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4A27" w14:textId="77777777" w:rsidR="00972519" w:rsidRPr="001C5993" w:rsidRDefault="004F726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</w:tr>
      <w:tr w:rsidR="00972519" w:rsidRPr="001C5993" w14:paraId="1CCDF3E9" w14:textId="77777777" w:rsidTr="00F82B4E">
        <w:trPr>
          <w:trHeight w:val="499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395D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nod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E387EA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  <w:r w:rsidR="00755C75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8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01C2" w14:textId="77777777" w:rsidR="00972519" w:rsidRPr="001C5993" w:rsidRDefault="00755C7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9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62F0" w14:textId="77777777" w:rsidR="00972519" w:rsidRPr="001C5993" w:rsidRDefault="00755C7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8DF2" w14:textId="77777777" w:rsidR="00972519" w:rsidRPr="001C5993" w:rsidRDefault="00755C7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40F3" w14:textId="77777777" w:rsidR="00972519" w:rsidRPr="001C5993" w:rsidRDefault="00755C7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1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816B" w14:textId="77777777" w:rsidR="00972519" w:rsidRPr="001C5993" w:rsidRDefault="00A62C7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7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1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c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C93B" w14:textId="77777777" w:rsidR="00972519" w:rsidRPr="001C5993" w:rsidRDefault="00A62C7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6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c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8A5E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71±0.02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c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F8E2" w14:textId="77777777" w:rsidR="00972519" w:rsidRPr="001C5993" w:rsidRDefault="00A62C7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8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*</w:t>
            </w:r>
          </w:p>
        </w:tc>
      </w:tr>
      <w:tr w:rsidR="00972519" w:rsidRPr="001C5993" w14:paraId="43E69FC1" w14:textId="77777777" w:rsidTr="00F82B4E">
        <w:trPr>
          <w:trHeight w:val="499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E439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nf-</w:t>
            </w: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κ</w:t>
            </w: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B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A297D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</w:t>
            </w:r>
            <w:r w:rsidR="00A62C73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4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a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5E86" w14:textId="77777777" w:rsidR="00972519" w:rsidRPr="001C5993" w:rsidRDefault="00A62C7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/>
              </w:rPr>
              <w:t>1.0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2AC5" w14:textId="77777777" w:rsidR="00972519" w:rsidRPr="001C5993" w:rsidRDefault="00A62C7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/>
              </w:rPr>
              <w:t>0.8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BD93" w14:textId="77777777" w:rsidR="00972519" w:rsidRPr="001C5993" w:rsidRDefault="00A62C7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9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B3E6" w14:textId="77777777" w:rsidR="00972519" w:rsidRPr="001C5993" w:rsidRDefault="00A62C7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1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765E" w14:textId="77777777" w:rsidR="00972519" w:rsidRPr="001C5993" w:rsidRDefault="00A62C7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4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1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B8A3" w14:textId="77777777" w:rsidR="00972519" w:rsidRPr="001C5993" w:rsidRDefault="00A62C7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7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F971" w14:textId="77777777" w:rsidR="00972519" w:rsidRPr="001C5993" w:rsidRDefault="00A62C7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6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2EAD" w14:textId="77777777" w:rsidR="00972519" w:rsidRPr="001C5993" w:rsidRDefault="00A62C73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7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*</w:t>
            </w:r>
          </w:p>
        </w:tc>
      </w:tr>
      <w:tr w:rsidR="00972519" w:rsidRPr="001C5993" w14:paraId="1E404383" w14:textId="77777777" w:rsidTr="00F82B4E">
        <w:trPr>
          <w:trHeight w:val="499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812A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stat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E6D7C3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</w:t>
            </w:r>
            <w:r w:rsidR="000253E5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2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6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3D3" w14:textId="77777777" w:rsidR="00972519" w:rsidRPr="001C5993" w:rsidRDefault="000253E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9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FEBE" w14:textId="77777777" w:rsidR="00972519" w:rsidRPr="001C5993" w:rsidRDefault="000253E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8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97BD" w14:textId="77777777" w:rsidR="00972519" w:rsidRPr="001C5993" w:rsidRDefault="000253E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09E5" w14:textId="77777777" w:rsidR="00972519" w:rsidRPr="001C5993" w:rsidRDefault="000253E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8709" w14:textId="77777777" w:rsidR="00972519" w:rsidRPr="001C5993" w:rsidRDefault="000253E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2.2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1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2CE1" w14:textId="77777777" w:rsidR="00972519" w:rsidRPr="001C5993" w:rsidRDefault="000253E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2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6797" w14:textId="77777777" w:rsidR="00972519" w:rsidRPr="001C5993" w:rsidRDefault="000253E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A02" w14:textId="77777777" w:rsidR="00972519" w:rsidRPr="001C5993" w:rsidRDefault="000253E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1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</w:tr>
      <w:tr w:rsidR="00972519" w:rsidRPr="001C5993" w14:paraId="567E7E14" w14:textId="77777777" w:rsidTr="00F82B4E">
        <w:trPr>
          <w:trHeight w:val="499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C8B1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bcl2-like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A1E871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  <w:r w:rsidR="000253E5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5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3574" w14:textId="77777777" w:rsidR="00972519" w:rsidRPr="001C5993" w:rsidRDefault="00593A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9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8D76" w14:textId="77777777" w:rsidR="00972519" w:rsidRPr="001C5993" w:rsidRDefault="00593A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DE68" w14:textId="77777777" w:rsidR="00972519" w:rsidRPr="001C5993" w:rsidRDefault="00593A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9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FCE5" w14:textId="77777777" w:rsidR="00972519" w:rsidRPr="001C5993" w:rsidRDefault="00593A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1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B11C" w14:textId="77777777" w:rsidR="00972519" w:rsidRPr="001C5993" w:rsidRDefault="00593A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8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69CB" w14:textId="77777777" w:rsidR="00972519" w:rsidRPr="001C5993" w:rsidRDefault="00972519" w:rsidP="00593A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7</w:t>
            </w:r>
            <w:r w:rsidR="00593A4D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7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6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7CCC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69±0.03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4EBE" w14:textId="77777777" w:rsidR="00972519" w:rsidRPr="001C5993" w:rsidRDefault="00593A4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6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*</w:t>
            </w:r>
          </w:p>
        </w:tc>
      </w:tr>
      <w:tr w:rsidR="00972519" w:rsidRPr="001C5993" w14:paraId="513AB222" w14:textId="77777777" w:rsidTr="00F82B4E">
        <w:trPr>
          <w:trHeight w:val="499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A1CD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il-6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71BD4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</w:t>
            </w:r>
            <w:r w:rsidR="008D0C52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3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8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a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4C23" w14:textId="77777777" w:rsidR="00972519" w:rsidRPr="001C5993" w:rsidRDefault="008D0C52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1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B66E" w14:textId="77777777" w:rsidR="00972519" w:rsidRPr="001C5993" w:rsidRDefault="00C1057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8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5A06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86±0.03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7DA2" w14:textId="77777777" w:rsidR="00972519" w:rsidRPr="001C5993" w:rsidRDefault="00C1057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9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771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1</w:t>
            </w:r>
            <w:r w:rsidR="00C10571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5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10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E0DA" w14:textId="77777777" w:rsidR="00972519" w:rsidRPr="001C5993" w:rsidRDefault="00C1057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1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1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ED21" w14:textId="77777777" w:rsidR="00972519" w:rsidRPr="001C5993" w:rsidRDefault="00C1057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6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c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CDF9" w14:textId="77777777" w:rsidR="00972519" w:rsidRPr="001C5993" w:rsidRDefault="00C1057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c*</w:t>
            </w:r>
          </w:p>
        </w:tc>
      </w:tr>
      <w:tr w:rsidR="00972519" w:rsidRPr="00972519" w14:paraId="0E297650" w14:textId="77777777" w:rsidTr="00F82B4E">
        <w:trPr>
          <w:trHeight w:val="499"/>
          <w:jc w:val="center"/>
        </w:trPr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92AC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7C5E7" w14:textId="77777777" w:rsidR="00972519" w:rsidRPr="001C5993" w:rsidRDefault="009C7C9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ab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D43B" w14:textId="77777777" w:rsidR="00972519" w:rsidRPr="001C5993" w:rsidRDefault="000B181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4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1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C6CE" w14:textId="77777777" w:rsidR="00972519" w:rsidRPr="001C5993" w:rsidRDefault="000B181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2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1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B1E9" w14:textId="77777777" w:rsidR="00972519" w:rsidRPr="001C5993" w:rsidRDefault="000B181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8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1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391F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2.2</w:t>
            </w:r>
            <w:r w:rsidR="000B1815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19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A2F4E" w14:textId="77777777" w:rsidR="00972519" w:rsidRPr="001C5993" w:rsidRDefault="000B181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7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2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A365" w14:textId="77777777" w:rsidR="00972519" w:rsidRPr="001C5993" w:rsidRDefault="000B181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1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2E49" w14:textId="77777777" w:rsidR="00972519" w:rsidRPr="001C5993" w:rsidRDefault="000B181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1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8322" w14:textId="77777777" w:rsidR="00972519" w:rsidRPr="001C5993" w:rsidRDefault="000B1815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</w:tr>
    </w:tbl>
    <w:p w14:paraId="67AC8F10" w14:textId="77777777" w:rsidR="00972519" w:rsidRPr="000B1815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61F934E6" w14:textId="77777777" w:rsidR="00972519" w:rsidRPr="000B1815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306F3E76" w14:textId="77777777" w:rsidR="00972519" w:rsidRPr="000B1815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36BC05B7" w14:textId="77777777" w:rsidR="00972519" w:rsidRPr="000B1815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663416F1" w14:textId="77777777" w:rsidR="00972519" w:rsidRPr="001C5993" w:rsidRDefault="000F4E88" w:rsidP="00972519">
      <w:pPr>
        <w:tabs>
          <w:tab w:val="left" w:pos="1476"/>
        </w:tabs>
        <w:spacing w:after="0" w:line="480" w:lineRule="auto"/>
        <w:jc w:val="both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C5993">
        <w:rPr>
          <w:rFonts w:ascii="Times New Roman" w:hAnsi="Times New Roman" w:cs="Times New Roman"/>
          <w:b/>
          <w:sz w:val="18"/>
          <w:szCs w:val="18"/>
          <w:lang w:val="en-GB"/>
        </w:rPr>
        <w:t>Table 6</w:t>
      </w:r>
      <w:r w:rsidR="00972519" w:rsidRPr="001C5993">
        <w:rPr>
          <w:rFonts w:ascii="Times New Roman" w:hAnsi="Times New Roman" w:cs="Times New Roman"/>
          <w:b/>
          <w:sz w:val="18"/>
          <w:szCs w:val="18"/>
          <w:lang w:val="en-GB"/>
        </w:rPr>
        <w:t>: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Quantitative expression of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lr2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lr9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nod1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nod2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nf-κB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stat3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bcl2-like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il-6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and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nfα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for skin of European sea bass (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Dicentrarchus labrax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>) after bacterial bath-challenge with 5 x 10</w:t>
      </w:r>
      <w:r w:rsidR="00972519" w:rsidRPr="001C5993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5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CFU mL</w:t>
      </w:r>
      <w:r w:rsidR="00972519" w:rsidRPr="001C5993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-1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. maritimum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>. Data are expressed as mean ± SEM (n=12 per treatment). Different capital letters in the same row stand for differences between control and mock-challenge and lower case letters indicate significant differences between control and challenged groups, while (*) represents statistical differences between mock and challenged fish at each sampling point (One-way ANOVA or Kruskal-Wallis; p≤0.05).</w:t>
      </w:r>
    </w:p>
    <w:tbl>
      <w:tblPr>
        <w:tblW w:w="14458" w:type="dxa"/>
        <w:jc w:val="center"/>
        <w:tblLook w:val="04A0" w:firstRow="1" w:lastRow="0" w:firstColumn="1" w:lastColumn="0" w:noHBand="0" w:noVBand="1"/>
      </w:tblPr>
      <w:tblGrid>
        <w:gridCol w:w="1443"/>
        <w:gridCol w:w="1439"/>
        <w:gridCol w:w="1443"/>
        <w:gridCol w:w="1443"/>
        <w:gridCol w:w="1443"/>
        <w:gridCol w:w="1457"/>
        <w:gridCol w:w="1443"/>
        <w:gridCol w:w="1443"/>
        <w:gridCol w:w="1443"/>
        <w:gridCol w:w="1454"/>
        <w:gridCol w:w="7"/>
      </w:tblGrid>
      <w:tr w:rsidR="00972519" w:rsidRPr="001C5993" w14:paraId="7E727562" w14:textId="77777777" w:rsidTr="00F82B4E">
        <w:trPr>
          <w:trHeight w:val="478"/>
          <w:jc w:val="center"/>
        </w:trPr>
        <w:tc>
          <w:tcPr>
            <w:tcW w:w="14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171B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054CD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78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2F31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ck-challenged</w:t>
            </w:r>
          </w:p>
        </w:tc>
        <w:tc>
          <w:tcPr>
            <w:tcW w:w="57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21CD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allenged</w:t>
            </w:r>
          </w:p>
        </w:tc>
      </w:tr>
      <w:tr w:rsidR="00972519" w:rsidRPr="001C5993" w14:paraId="29CE39B6" w14:textId="77777777" w:rsidTr="00F82B4E">
        <w:trPr>
          <w:gridAfter w:val="1"/>
          <w:wAfter w:w="7" w:type="dxa"/>
          <w:trHeight w:val="478"/>
          <w:jc w:val="center"/>
        </w:trPr>
        <w:tc>
          <w:tcPr>
            <w:tcW w:w="14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2E7C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A0485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h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C2202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16957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F470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519D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E7A7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AFA3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BC02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709E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</w:tr>
      <w:tr w:rsidR="00972519" w:rsidRPr="001C5993" w14:paraId="157DDB9B" w14:textId="77777777" w:rsidTr="00F82B4E">
        <w:trPr>
          <w:gridAfter w:val="1"/>
          <w:wAfter w:w="7" w:type="dxa"/>
          <w:trHeight w:val="478"/>
          <w:jc w:val="center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CC90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1C9B2A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1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0.1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Bb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4E7C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1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B5AD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6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1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8463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7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1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C24C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7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1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D2DE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4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1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c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9930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4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1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c*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C119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5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2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b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CE6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2.2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2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</w:t>
            </w:r>
          </w:p>
        </w:tc>
      </w:tr>
      <w:tr w:rsidR="00972519" w:rsidRPr="001C5993" w14:paraId="2EB00CF0" w14:textId="77777777" w:rsidTr="00F82B4E">
        <w:trPr>
          <w:gridAfter w:val="1"/>
          <w:wAfter w:w="7" w:type="dxa"/>
          <w:trHeight w:val="478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77B1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pt-PT"/>
              </w:rPr>
              <w:t>tlr9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22857B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0.1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CB1F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2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65D1" w14:textId="77777777" w:rsidR="00972519" w:rsidRPr="001C5993" w:rsidRDefault="005D657D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1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1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B8A7" w14:textId="77777777" w:rsidR="00972519" w:rsidRPr="001C5993" w:rsidRDefault="00775264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8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9B35" w14:textId="77777777" w:rsidR="00972519" w:rsidRPr="001C5993" w:rsidRDefault="00775264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9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0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3778" w14:textId="77777777" w:rsidR="00972519" w:rsidRPr="001C5993" w:rsidRDefault="00775264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8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A9B2" w14:textId="77777777" w:rsidR="00972519" w:rsidRPr="001C5993" w:rsidRDefault="00775264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E6DC" w14:textId="77777777" w:rsidR="00972519" w:rsidRPr="001C5993" w:rsidRDefault="00775264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4D8E" w14:textId="77777777" w:rsidR="00972519" w:rsidRPr="001C5993" w:rsidRDefault="00775264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</w:tr>
      <w:tr w:rsidR="00972519" w:rsidRPr="001C5993" w14:paraId="3F8428E3" w14:textId="77777777" w:rsidTr="00F82B4E">
        <w:trPr>
          <w:gridAfter w:val="1"/>
          <w:wAfter w:w="7" w:type="dxa"/>
          <w:trHeight w:val="478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308D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nod1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C5123" w14:textId="77777777" w:rsidR="00972519" w:rsidRPr="001C5993" w:rsidRDefault="00775264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1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1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833B" w14:textId="77777777" w:rsidR="00972519" w:rsidRPr="001C5993" w:rsidRDefault="00775264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9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1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E45" w14:textId="77777777" w:rsidR="00972519" w:rsidRPr="001C5993" w:rsidRDefault="00775264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C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6CC2" w14:textId="77777777" w:rsidR="00972519" w:rsidRPr="001C5993" w:rsidRDefault="00775264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5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1116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  <w:r w:rsidR="00775264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Pr="001C5993">
              <w:rPr>
                <w:sz w:val="18"/>
                <w:szCs w:val="18"/>
                <w:lang w:val="en-GB"/>
              </w:rPr>
              <w:t xml:space="preserve"> 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6530" w14:textId="77777777" w:rsidR="00972519" w:rsidRPr="001C5993" w:rsidRDefault="00FD7FC7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2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1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C75E" w14:textId="77777777" w:rsidR="00972519" w:rsidRPr="001C5993" w:rsidRDefault="00FD7FC7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2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1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2E67" w14:textId="77777777" w:rsidR="00972519" w:rsidRPr="001C5993" w:rsidRDefault="00FD7FC7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7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b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E34F" w14:textId="77777777" w:rsidR="00972519" w:rsidRPr="001C5993" w:rsidRDefault="00FD7FC7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6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c</w:t>
            </w:r>
          </w:p>
        </w:tc>
      </w:tr>
      <w:tr w:rsidR="00972519" w:rsidRPr="001C5993" w14:paraId="29D9C9E6" w14:textId="77777777" w:rsidTr="00F82B4E">
        <w:trPr>
          <w:gridAfter w:val="1"/>
          <w:wAfter w:w="7" w:type="dxa"/>
          <w:trHeight w:val="478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687A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pt-PT"/>
              </w:rPr>
              <w:t>nod2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1EC42" w14:textId="77777777" w:rsidR="00972519" w:rsidRPr="001C5993" w:rsidRDefault="00FD7FC7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1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0.2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Bb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74F3" w14:textId="77777777" w:rsidR="00972519" w:rsidRPr="001C5993" w:rsidRDefault="00FD7FC7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2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1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B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4101" w14:textId="77777777" w:rsidR="00972519" w:rsidRPr="001C5993" w:rsidRDefault="00FD7FC7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2.4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2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9C14" w14:textId="77777777" w:rsidR="00972519" w:rsidRPr="001C5993" w:rsidRDefault="00FD7FC7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2.0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1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8780" w14:textId="77777777" w:rsidR="00972519" w:rsidRPr="001C5993" w:rsidRDefault="00FD7FC7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2.1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2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2A57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2.1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sz w:val="18"/>
                <w:szCs w:val="18"/>
                <w:lang w:val="pt-PT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2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3A94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1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2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c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3B1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6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1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A26B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2.1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3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</w:t>
            </w:r>
          </w:p>
        </w:tc>
      </w:tr>
      <w:tr w:rsidR="00972519" w:rsidRPr="001C5993" w14:paraId="3CD5A94F" w14:textId="77777777" w:rsidTr="00F82B4E">
        <w:trPr>
          <w:gridAfter w:val="1"/>
          <w:wAfter w:w="7" w:type="dxa"/>
          <w:trHeight w:val="478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4D08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nf-</w:t>
            </w: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κ</w:t>
            </w: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B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EE288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3ED8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7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AA39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6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5108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7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715A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7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748C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2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D316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3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1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BD9F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7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0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534D" w14:textId="77777777" w:rsidR="00972519" w:rsidRPr="001C5993" w:rsidRDefault="003A16E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9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1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cd</w:t>
            </w:r>
          </w:p>
        </w:tc>
      </w:tr>
      <w:tr w:rsidR="00972519" w:rsidRPr="001C5993" w14:paraId="49FB1313" w14:textId="77777777" w:rsidTr="00F82B4E">
        <w:trPr>
          <w:gridAfter w:val="1"/>
          <w:wAfter w:w="7" w:type="dxa"/>
          <w:trHeight w:val="478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0A99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stat3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1C73B0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1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ab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F430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B9B2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67D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156D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B7A3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2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52B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3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FB00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9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c*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1AAB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c</w:t>
            </w:r>
          </w:p>
        </w:tc>
      </w:tr>
      <w:tr w:rsidR="00972519" w:rsidRPr="001C5993" w14:paraId="12591F86" w14:textId="77777777" w:rsidTr="00F82B4E">
        <w:trPr>
          <w:gridAfter w:val="1"/>
          <w:wAfter w:w="7" w:type="dxa"/>
          <w:trHeight w:val="478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8A88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bcl2-like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2A59F2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141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1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1327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7CE9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C3E5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C72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c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4C9A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5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c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8BF5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11F1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</w:tr>
      <w:tr w:rsidR="00972519" w:rsidRPr="001C5993" w14:paraId="0064C784" w14:textId="77777777" w:rsidTr="00F82B4E">
        <w:trPr>
          <w:gridAfter w:val="1"/>
          <w:wAfter w:w="7" w:type="dxa"/>
          <w:trHeight w:val="478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0A69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6B1080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  <w:r w:rsidR="003C7510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0.12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B460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2.2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9FBD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FFD6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1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76FA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4489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8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2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561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8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1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9C95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8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F1DE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9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sz w:val="18"/>
                <w:szCs w:val="18"/>
                <w:lang w:val="de-DE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1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b</w:t>
            </w:r>
          </w:p>
        </w:tc>
      </w:tr>
      <w:tr w:rsidR="00972519" w:rsidRPr="001C5993" w14:paraId="5512EA79" w14:textId="77777777" w:rsidTr="00F82B4E">
        <w:trPr>
          <w:gridAfter w:val="1"/>
          <w:wAfter w:w="7" w:type="dxa"/>
          <w:trHeight w:val="478"/>
          <w:jc w:val="center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BBB7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tnf</w:t>
            </w: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C2E20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1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0.1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7744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4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2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2613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9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6D7B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5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0BEE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2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1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9A3A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4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8B12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6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1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0FE0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7±</w:t>
            </w:r>
            <w:r w:rsidR="00972519" w:rsidRPr="001C5993">
              <w:rPr>
                <w:sz w:val="18"/>
                <w:szCs w:val="18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D226" w14:textId="77777777" w:rsidR="00972519" w:rsidRPr="001C5993" w:rsidRDefault="003C7510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8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sz w:val="18"/>
                <w:szCs w:val="18"/>
                <w:lang w:val="en-GB"/>
              </w:rPr>
              <w:t xml:space="preserve"> 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44</w:t>
            </w:r>
          </w:p>
        </w:tc>
      </w:tr>
    </w:tbl>
    <w:p w14:paraId="51BA08A9" w14:textId="77777777" w:rsidR="00972519" w:rsidRPr="001C5993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8EB1A07" w14:textId="77777777" w:rsidR="00972519" w:rsidRPr="001C5993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E526832" w14:textId="77777777" w:rsidR="00972519" w:rsidRPr="001C5993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A73FDFC" w14:textId="77777777" w:rsidR="00972519" w:rsidRPr="001C5993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EE392C0" w14:textId="77777777" w:rsidR="00972519" w:rsidRPr="001C5993" w:rsidRDefault="000F4E88" w:rsidP="00972519">
      <w:pPr>
        <w:tabs>
          <w:tab w:val="left" w:pos="1476"/>
        </w:tabs>
        <w:spacing w:after="0" w:line="480" w:lineRule="auto"/>
        <w:jc w:val="both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C5993">
        <w:rPr>
          <w:rFonts w:ascii="Times New Roman" w:hAnsi="Times New Roman" w:cs="Times New Roman"/>
          <w:b/>
          <w:sz w:val="18"/>
          <w:szCs w:val="18"/>
          <w:lang w:val="en-GB"/>
        </w:rPr>
        <w:t>Table 7</w:t>
      </w:r>
      <w:r w:rsidR="00972519" w:rsidRPr="001C5993">
        <w:rPr>
          <w:rFonts w:ascii="Times New Roman" w:hAnsi="Times New Roman" w:cs="Times New Roman"/>
          <w:b/>
          <w:sz w:val="18"/>
          <w:szCs w:val="18"/>
          <w:lang w:val="en-GB"/>
        </w:rPr>
        <w:t>: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Quantitative expression of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lr2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lr9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nod1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nod2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nf-κB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stat3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bcl2-like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il-6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and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nfα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for posterior-intestine of European sea bass (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Dicentrarchus labrax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>) after bacterial bath-challenge with 5 x 10</w:t>
      </w:r>
      <w:r w:rsidR="00972519" w:rsidRPr="001C5993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5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CFU mL</w:t>
      </w:r>
      <w:r w:rsidR="00972519" w:rsidRPr="001C5993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-1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972519" w:rsidRPr="001C5993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T. maritimum</w:t>
      </w:r>
      <w:r w:rsidR="00972519" w:rsidRPr="001C5993">
        <w:rPr>
          <w:rFonts w:ascii="Times New Roman" w:hAnsi="Times New Roman" w:cs="Times New Roman"/>
          <w:bCs/>
          <w:sz w:val="18"/>
          <w:szCs w:val="18"/>
          <w:lang w:val="en-GB"/>
        </w:rPr>
        <w:t>. Data are expressed as mean ± SEM (n=12 per treatment). Different capital letters in the same row stand for differences between control and mock-challenge and lower case letters indicate significant differences between control and challenged groups, while (*) represents statistical differences between mock and challenged fish at each sampling point (One-way ANOVA or Kruskal-Wallis; p≤0.05).</w:t>
      </w:r>
    </w:p>
    <w:tbl>
      <w:tblPr>
        <w:tblW w:w="14292" w:type="dxa"/>
        <w:jc w:val="center"/>
        <w:tblLook w:val="04A0" w:firstRow="1" w:lastRow="0" w:firstColumn="1" w:lastColumn="0" w:noHBand="0" w:noVBand="1"/>
      </w:tblPr>
      <w:tblGrid>
        <w:gridCol w:w="1340"/>
        <w:gridCol w:w="1296"/>
        <w:gridCol w:w="1529"/>
        <w:gridCol w:w="1529"/>
        <w:gridCol w:w="1450"/>
        <w:gridCol w:w="1452"/>
        <w:gridCol w:w="1460"/>
        <w:gridCol w:w="1428"/>
        <w:gridCol w:w="1460"/>
        <w:gridCol w:w="1338"/>
        <w:gridCol w:w="10"/>
      </w:tblGrid>
      <w:tr w:rsidR="00972519" w:rsidRPr="001C5993" w14:paraId="5D700600" w14:textId="77777777" w:rsidTr="00F82B4E">
        <w:trPr>
          <w:trHeight w:val="454"/>
          <w:jc w:val="center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A04C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F6790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E525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ck-challenged</w:t>
            </w:r>
          </w:p>
        </w:tc>
        <w:tc>
          <w:tcPr>
            <w:tcW w:w="56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6A25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allenged</w:t>
            </w:r>
          </w:p>
        </w:tc>
      </w:tr>
      <w:tr w:rsidR="00972519" w:rsidRPr="001C5993" w14:paraId="359A1006" w14:textId="77777777" w:rsidTr="00F82B4E">
        <w:trPr>
          <w:gridAfter w:val="1"/>
          <w:wAfter w:w="10" w:type="dxa"/>
          <w:trHeight w:val="454"/>
          <w:jc w:val="center"/>
        </w:trPr>
        <w:tc>
          <w:tcPr>
            <w:tcW w:w="1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11E1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1C372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h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DD08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55F8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F1AD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2083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10F0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BA3E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89FA9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1E6A5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2 h</w:t>
            </w:r>
          </w:p>
        </w:tc>
      </w:tr>
      <w:tr w:rsidR="00972519" w:rsidRPr="001C5993" w14:paraId="37410560" w14:textId="77777777" w:rsidTr="00F82B4E">
        <w:trPr>
          <w:gridAfter w:val="1"/>
          <w:wAfter w:w="10" w:type="dxa"/>
          <w:trHeight w:val="454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85FA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D1B2D2" w14:textId="77777777" w:rsidR="00972519" w:rsidRPr="001C5993" w:rsidRDefault="001B6456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05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ab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E473" w14:textId="77777777" w:rsidR="00972519" w:rsidRPr="001C5993" w:rsidRDefault="001B6456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7±0.0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pt-PT"/>
              </w:rPr>
              <w:t>*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F888" w14:textId="77777777" w:rsidR="00972519" w:rsidRPr="001C5993" w:rsidRDefault="001B6456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1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07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*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2A7B" w14:textId="77777777" w:rsidR="00972519" w:rsidRPr="001C5993" w:rsidRDefault="001B6456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1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0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AFEA" w14:textId="77777777" w:rsidR="00972519" w:rsidRPr="001C5993" w:rsidRDefault="001B6456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2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0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67D2" w14:textId="77777777" w:rsidR="00972519" w:rsidRPr="001C5993" w:rsidRDefault="001B6456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8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07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bc*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A587" w14:textId="77777777" w:rsidR="00972519" w:rsidRPr="001C5993" w:rsidRDefault="001B6456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6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08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c*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F567" w14:textId="77777777" w:rsidR="00972519" w:rsidRPr="001C5993" w:rsidRDefault="001B6456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9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12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ab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1D39" w14:textId="77777777" w:rsidR="00972519" w:rsidRPr="001C5993" w:rsidRDefault="001B6456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09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a</w:t>
            </w:r>
          </w:p>
        </w:tc>
      </w:tr>
      <w:tr w:rsidR="00972519" w:rsidRPr="001C5993" w14:paraId="37B7F8B0" w14:textId="77777777" w:rsidTr="00F82B4E">
        <w:trPr>
          <w:gridAfter w:val="1"/>
          <w:wAfter w:w="10" w:type="dxa"/>
          <w:trHeight w:val="454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FC7B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pt-PT"/>
              </w:rPr>
              <w:t>tlr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DD4E6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06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B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49B5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5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11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698A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5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10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A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A33C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3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19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A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EEF0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4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13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A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B97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12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A2F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9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12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pt-P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36E2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6395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3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15</w:t>
            </w:r>
          </w:p>
        </w:tc>
      </w:tr>
      <w:tr w:rsidR="00972519" w:rsidRPr="001C5993" w14:paraId="59C0E8F7" w14:textId="77777777" w:rsidTr="00F82B4E">
        <w:trPr>
          <w:gridAfter w:val="1"/>
          <w:wAfter w:w="10" w:type="dxa"/>
          <w:trHeight w:val="454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3C33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pt-PT"/>
              </w:rPr>
              <w:t>nod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E3635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1.0</w:t>
            </w:r>
            <w:r w:rsidR="00F82B4E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4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.09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8C9C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0.9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pt-PT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pt-PT"/>
              </w:rPr>
              <w:t>0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.0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1217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9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D8E5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892E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2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1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8832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1F3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4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74AB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CBD1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09</w:t>
            </w:r>
          </w:p>
        </w:tc>
      </w:tr>
      <w:tr w:rsidR="00972519" w:rsidRPr="001C5993" w14:paraId="6EF73CE2" w14:textId="77777777" w:rsidTr="00F82B4E">
        <w:trPr>
          <w:gridAfter w:val="1"/>
          <w:wAfter w:w="10" w:type="dxa"/>
          <w:trHeight w:val="454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35FA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nod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41A763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</w:t>
            </w:r>
            <w:r w:rsidR="00F82B4E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5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10</w:t>
            </w:r>
            <w:r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6C90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5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18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AB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A3DD" w14:textId="77777777" w:rsidR="00972519" w:rsidRPr="001C5993" w:rsidRDefault="00F82B4E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9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17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A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F6B4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11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31AE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5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18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C0D4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0.8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12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7AA7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1.4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  <w:lang w:val="de-DE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de-DE"/>
              </w:rPr>
              <w:t>0.46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3967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EB01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4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="00972519" w:rsidRPr="001C5993" w14:paraId="2361A073" w14:textId="77777777" w:rsidTr="00F82B4E">
        <w:trPr>
          <w:gridAfter w:val="1"/>
          <w:wAfter w:w="10" w:type="dxa"/>
          <w:trHeight w:val="454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9ACC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nf-κB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A3EC7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  <w:r w:rsidR="006F1FE1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  <w:r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3AC0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</w:rPr>
              <w:t>0.05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A527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94FF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5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5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CD95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3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A9E3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a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64B9" w14:textId="77777777" w:rsidR="00972519" w:rsidRPr="001C5993" w:rsidRDefault="006F1FE1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4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a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DF68" w14:textId="77777777" w:rsidR="00972519" w:rsidRPr="001C5993" w:rsidRDefault="008C3AC6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639" w14:textId="77777777" w:rsidR="00972519" w:rsidRPr="001C5993" w:rsidRDefault="008C3AC6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3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972519" w:rsidRPr="001C5993" w14:paraId="7EF7F67F" w14:textId="77777777" w:rsidTr="00F82B4E">
        <w:trPr>
          <w:gridAfter w:val="1"/>
          <w:wAfter w:w="10" w:type="dxa"/>
          <w:trHeight w:val="454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2A26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EF3DC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  <w:r w:rsidR="003A7B9A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02BB" w14:textId="77777777" w:rsidR="00972519" w:rsidRPr="001C5993" w:rsidRDefault="003A7B9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7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A889" w14:textId="77777777" w:rsidR="00972519" w:rsidRPr="001C5993" w:rsidRDefault="003A7B9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591F" w14:textId="77777777" w:rsidR="00972519" w:rsidRPr="001C5993" w:rsidRDefault="003A7B9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F3CD" w14:textId="77777777" w:rsidR="00972519" w:rsidRPr="001C5993" w:rsidRDefault="003A7B9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A469" w14:textId="77777777" w:rsidR="00972519" w:rsidRPr="001C5993" w:rsidRDefault="003A7B9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1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3F0A" w14:textId="77777777" w:rsidR="00972519" w:rsidRPr="001C5993" w:rsidRDefault="003A7B9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1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1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35E2" w14:textId="77777777" w:rsidR="00972519" w:rsidRPr="001C5993" w:rsidRDefault="003A7B9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9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CB03" w14:textId="77777777" w:rsidR="00972519" w:rsidRPr="001C5993" w:rsidRDefault="003A7B9A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</w:t>
            </w:r>
          </w:p>
        </w:tc>
      </w:tr>
      <w:tr w:rsidR="00972519" w:rsidRPr="001C5993" w14:paraId="677F8270" w14:textId="77777777" w:rsidTr="00F82B4E">
        <w:trPr>
          <w:gridAfter w:val="1"/>
          <w:wAfter w:w="10" w:type="dxa"/>
          <w:trHeight w:val="454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6020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bcl2-like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4C5404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  <w:r w:rsidR="006851AF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6851AF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7</w:t>
            </w:r>
            <w:r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Aa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CD41" w14:textId="77777777" w:rsidR="00972519" w:rsidRPr="001C5993" w:rsidRDefault="006851A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3278" w14:textId="77777777" w:rsidR="00972519" w:rsidRPr="001C5993" w:rsidRDefault="006851A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AB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1490" w14:textId="77777777" w:rsidR="00972519" w:rsidRPr="001C5993" w:rsidRDefault="006851A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B299" w14:textId="77777777" w:rsidR="00972519" w:rsidRPr="001C5993" w:rsidRDefault="006851A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4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9310" w14:textId="77777777" w:rsidR="00972519" w:rsidRPr="001C5993" w:rsidRDefault="0073333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B3D7" w14:textId="77777777" w:rsidR="00972519" w:rsidRPr="001C5993" w:rsidRDefault="0073333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0FA7" w14:textId="77777777" w:rsidR="00972519" w:rsidRPr="001C5993" w:rsidRDefault="0073333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5DA0" w14:textId="77777777" w:rsidR="00972519" w:rsidRPr="001C5993" w:rsidRDefault="0073333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972519" w:rsidRPr="001C5993" w14:paraId="123615C4" w14:textId="77777777" w:rsidTr="00F82B4E">
        <w:trPr>
          <w:gridAfter w:val="1"/>
          <w:wAfter w:w="10" w:type="dxa"/>
          <w:trHeight w:val="454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EF30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D3B883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  <w:r w:rsidR="007053FF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5CA4" w14:textId="77777777" w:rsidR="00972519" w:rsidRPr="001C5993" w:rsidRDefault="007053F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04BB" w14:textId="77777777" w:rsidR="00972519" w:rsidRPr="001C5993" w:rsidRDefault="007053F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2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24DE" w14:textId="77777777" w:rsidR="00972519" w:rsidRPr="001C5993" w:rsidRDefault="007053F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9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9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3590" w14:textId="77777777" w:rsidR="00972519" w:rsidRPr="001C5993" w:rsidRDefault="007053F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9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91C7" w14:textId="77777777" w:rsidR="00972519" w:rsidRPr="001C5993" w:rsidRDefault="007053F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91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6F88" w14:textId="77777777" w:rsidR="00972519" w:rsidRPr="001C5993" w:rsidRDefault="007053F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1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B85A" w14:textId="77777777" w:rsidR="00972519" w:rsidRPr="001C5993" w:rsidRDefault="007053F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7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4FF4" w14:textId="77777777" w:rsidR="00972519" w:rsidRPr="001C5993" w:rsidRDefault="007053FF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8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8</w:t>
            </w:r>
          </w:p>
        </w:tc>
      </w:tr>
      <w:tr w:rsidR="00972519" w:rsidRPr="00972519" w14:paraId="68060F73" w14:textId="77777777" w:rsidTr="00F82B4E">
        <w:trPr>
          <w:gridAfter w:val="1"/>
          <w:wAfter w:w="10" w:type="dxa"/>
          <w:trHeight w:val="454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B6AD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5E6B6" w14:textId="77777777" w:rsidR="00972519" w:rsidRPr="001C5993" w:rsidRDefault="0097251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  <w:r w:rsidR="001810B8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1810B8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1</w:t>
            </w:r>
            <w:r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A21E" w14:textId="77777777" w:rsidR="00972519" w:rsidRPr="001C5993" w:rsidRDefault="001810B8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1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361D" w14:textId="77777777" w:rsidR="00972519" w:rsidRPr="001C5993" w:rsidRDefault="001810B8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1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A884" w14:textId="77777777" w:rsidR="00972519" w:rsidRPr="001C5993" w:rsidRDefault="001810B8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4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9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8959" w14:textId="77777777" w:rsidR="00972519" w:rsidRPr="001C5993" w:rsidRDefault="001810B8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03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FA6A" w14:textId="77777777" w:rsidR="00972519" w:rsidRPr="001C5993" w:rsidRDefault="001810B8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1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7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A19A" w14:textId="77777777" w:rsidR="00972519" w:rsidRPr="001C5993" w:rsidRDefault="001810B8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65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3b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57CC5" w14:textId="77777777" w:rsidR="00972519" w:rsidRPr="001C5993" w:rsidRDefault="00E140D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0.86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2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ab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53A7" w14:textId="77777777" w:rsidR="00972519" w:rsidRPr="001C5993" w:rsidRDefault="00E140D9" w:rsidP="009725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1.30</w:t>
            </w:r>
            <w:r w:rsidR="00972519" w:rsidRPr="001C5993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8</w:t>
            </w:r>
            <w:r w:rsidR="00972519" w:rsidRPr="001C5993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4B8B8A31" w14:textId="77777777" w:rsidR="00972519" w:rsidRPr="00972519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341445B" w14:textId="77777777" w:rsidR="00972519" w:rsidRPr="00972519" w:rsidRDefault="00972519" w:rsidP="00972519">
      <w:pPr>
        <w:spacing w:after="0" w:line="48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  <w:lang w:val="pt-PT"/>
        </w:rPr>
      </w:pPr>
    </w:p>
    <w:p w14:paraId="39E826A2" w14:textId="77777777" w:rsidR="0092081C" w:rsidRDefault="0092081C"/>
    <w:sectPr w:rsidR="0092081C" w:rsidSect="001C59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Times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6642"/>
    <w:multiLevelType w:val="hybridMultilevel"/>
    <w:tmpl w:val="66F89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C4FA5"/>
    <w:multiLevelType w:val="hybridMultilevel"/>
    <w:tmpl w:val="5ED6A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605C1E"/>
    <w:multiLevelType w:val="hybridMultilevel"/>
    <w:tmpl w:val="725EF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233E7"/>
    <w:multiLevelType w:val="hybridMultilevel"/>
    <w:tmpl w:val="B67C4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58591E"/>
    <w:multiLevelType w:val="multilevel"/>
    <w:tmpl w:val="04520A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1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519"/>
    <w:rsid w:val="000253E5"/>
    <w:rsid w:val="000B1815"/>
    <w:rsid w:val="000F4E88"/>
    <w:rsid w:val="001810B8"/>
    <w:rsid w:val="001B6456"/>
    <w:rsid w:val="001C5993"/>
    <w:rsid w:val="003A16EE"/>
    <w:rsid w:val="003A7B9A"/>
    <w:rsid w:val="003C7510"/>
    <w:rsid w:val="004F726A"/>
    <w:rsid w:val="00593A4D"/>
    <w:rsid w:val="005C16DA"/>
    <w:rsid w:val="005D657D"/>
    <w:rsid w:val="006239E3"/>
    <w:rsid w:val="006851AF"/>
    <w:rsid w:val="006F1FE1"/>
    <w:rsid w:val="007053FF"/>
    <w:rsid w:val="0073333F"/>
    <w:rsid w:val="00755C75"/>
    <w:rsid w:val="00767BE5"/>
    <w:rsid w:val="00775264"/>
    <w:rsid w:val="0078700C"/>
    <w:rsid w:val="008839B0"/>
    <w:rsid w:val="00890294"/>
    <w:rsid w:val="008C3AC6"/>
    <w:rsid w:val="008D0C52"/>
    <w:rsid w:val="0092081C"/>
    <w:rsid w:val="00972519"/>
    <w:rsid w:val="009C7C91"/>
    <w:rsid w:val="00A62C73"/>
    <w:rsid w:val="00C10571"/>
    <w:rsid w:val="00C65AF4"/>
    <w:rsid w:val="00E03F0D"/>
    <w:rsid w:val="00E140D9"/>
    <w:rsid w:val="00E35736"/>
    <w:rsid w:val="00F0314D"/>
    <w:rsid w:val="00F43540"/>
    <w:rsid w:val="00F82B4E"/>
    <w:rsid w:val="00F90B90"/>
    <w:rsid w:val="00FD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81471"/>
  <w15:chartTrackingRefBased/>
  <w15:docId w15:val="{965792AA-E710-45B6-A883-29EBF70D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725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51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972519"/>
  </w:style>
  <w:style w:type="character" w:styleId="Hyperlink">
    <w:name w:val="Hyperlink"/>
    <w:basedOn w:val="DefaultParagraphFont"/>
    <w:uiPriority w:val="99"/>
    <w:unhideWhenUsed/>
    <w:rsid w:val="009725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2519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7251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2519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72519"/>
    <w:rPr>
      <w:lang w:val="en-GB"/>
    </w:rPr>
  </w:style>
  <w:style w:type="table" w:styleId="TableGrid">
    <w:name w:val="Table Grid"/>
    <w:basedOn w:val="TableNormal"/>
    <w:uiPriority w:val="39"/>
    <w:rsid w:val="00972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972519"/>
    <w:pPr>
      <w:spacing w:after="0" w:line="360" w:lineRule="auto"/>
      <w:ind w:left="720"/>
      <w:contextualSpacing/>
      <w:jc w:val="both"/>
    </w:pPr>
    <w:rPr>
      <w:rFonts w:ascii="Arial" w:hAnsi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519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519"/>
    <w:rPr>
      <w:rFonts w:ascii="Segoe UI" w:hAnsi="Segoe UI" w:cs="Segoe U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97251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972519"/>
    <w:rPr>
      <w:i/>
      <w:iCs/>
      <w:color w:val="404040" w:themeColor="text1" w:themeTint="BF"/>
    </w:rPr>
  </w:style>
  <w:style w:type="table" w:customStyle="1" w:styleId="Tabelacomgrelha1">
    <w:name w:val="Tabela com grelha1"/>
    <w:basedOn w:val="TableNormal"/>
    <w:next w:val="TableGrid"/>
    <w:uiPriority w:val="39"/>
    <w:rsid w:val="00972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25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519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51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5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519"/>
    <w:rPr>
      <w:b/>
      <w:bCs/>
      <w:sz w:val="20"/>
      <w:szCs w:val="20"/>
      <w:lang w:val="en-GB"/>
    </w:rPr>
  </w:style>
  <w:style w:type="character" w:customStyle="1" w:styleId="fontstyle01">
    <w:name w:val="fontstyle01"/>
    <w:basedOn w:val="DefaultParagraphFont"/>
    <w:rsid w:val="00972519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972519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972519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725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6</Pages>
  <Words>1739</Words>
  <Characters>9913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gan Bond</cp:lastModifiedBy>
  <cp:revision>37</cp:revision>
  <dcterms:created xsi:type="dcterms:W3CDTF">2023-07-06T10:18:00Z</dcterms:created>
  <dcterms:modified xsi:type="dcterms:W3CDTF">2023-08-22T10:37:00Z</dcterms:modified>
</cp:coreProperties>
</file>